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BB0426" w14:textId="39AA09D6" w:rsidR="00C47FB0" w:rsidRPr="00166DB5" w:rsidRDefault="00C47FB0" w:rsidP="00C47FB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784435"/>
      <w:r w:rsidRPr="00166DB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2A26E0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166DB5">
        <w:rPr>
          <w:rFonts w:ascii="Times New Roman" w:hAnsi="Times New Roman" w:cs="Times New Roman"/>
          <w:b/>
          <w:bCs/>
          <w:sz w:val="24"/>
          <w:szCs w:val="24"/>
        </w:rPr>
        <w:t>. Primers sequence for qRT-PCR</w:t>
      </w:r>
    </w:p>
    <w:tbl>
      <w:tblPr>
        <w:tblW w:w="9286" w:type="dxa"/>
        <w:tblInd w:w="-72" w:type="dxa"/>
        <w:tblLook w:val="01E0" w:firstRow="1" w:lastRow="1" w:firstColumn="1" w:lastColumn="1" w:noHBand="0" w:noVBand="0"/>
      </w:tblPr>
      <w:tblGrid>
        <w:gridCol w:w="1632"/>
        <w:gridCol w:w="3685"/>
        <w:gridCol w:w="3969"/>
      </w:tblGrid>
      <w:tr w:rsidR="00C47FB0" w:rsidRPr="00AE2CA7" w14:paraId="35D4A94D" w14:textId="77777777" w:rsidTr="001D5B93"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0"/>
          <w:p w14:paraId="7F9B166B" w14:textId="77777777" w:rsidR="00C47FB0" w:rsidRPr="00AE2CA7" w:rsidRDefault="00C47FB0" w:rsidP="001D5B93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b/>
                <w:szCs w:val="21"/>
              </w:rPr>
            </w:pPr>
            <w:r w:rsidRPr="00AE2CA7">
              <w:rPr>
                <w:rFonts w:ascii="Times New Roman" w:hAnsi="Times New Roman" w:cs="Times New Roman"/>
                <w:b/>
                <w:iCs/>
                <w:kern w:val="0"/>
                <w:szCs w:val="21"/>
              </w:rPr>
              <w:t>Gen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B8075F" w14:textId="77777777" w:rsidR="00C47FB0" w:rsidRPr="00AE2CA7" w:rsidRDefault="00C47FB0" w:rsidP="001D5B93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AE2CA7">
              <w:rPr>
                <w:rFonts w:ascii="Times New Roman" w:hAnsi="Times New Roman" w:cs="Times New Roman"/>
                <w:b/>
                <w:iCs/>
                <w:kern w:val="0"/>
                <w:szCs w:val="21"/>
              </w:rPr>
              <w:t>Forward primer (5’-3’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FFB521" w14:textId="77777777" w:rsidR="00C47FB0" w:rsidRPr="00AE2CA7" w:rsidRDefault="00C47FB0" w:rsidP="001D5B9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AE2CA7">
              <w:rPr>
                <w:rFonts w:ascii="Times New Roman" w:eastAsia="TimesNewRomanPSMT" w:hAnsi="Times New Roman" w:cs="Times New Roman"/>
                <w:b/>
                <w:kern w:val="0"/>
                <w:szCs w:val="21"/>
              </w:rPr>
              <w:t>Reverse primer</w:t>
            </w:r>
            <w:r>
              <w:rPr>
                <w:rFonts w:ascii="Times New Roman" w:eastAsia="TimesNewRomanPSMT" w:hAnsi="Times New Roman" w:cs="Times New Roman"/>
                <w:b/>
                <w:kern w:val="0"/>
                <w:szCs w:val="21"/>
              </w:rPr>
              <w:t xml:space="preserve"> </w:t>
            </w:r>
            <w:r w:rsidRPr="00AE2CA7">
              <w:rPr>
                <w:rFonts w:ascii="Times New Roman" w:hAnsi="Times New Roman" w:cs="Times New Roman"/>
                <w:b/>
                <w:iCs/>
                <w:kern w:val="0"/>
                <w:szCs w:val="21"/>
              </w:rPr>
              <w:t>(5’-3’)</w:t>
            </w:r>
          </w:p>
        </w:tc>
      </w:tr>
      <w:tr w:rsidR="00C47FB0" w:rsidRPr="00AE2CA7" w14:paraId="52C443FE" w14:textId="77777777" w:rsidTr="001D5B93">
        <w:tc>
          <w:tcPr>
            <w:tcW w:w="1632" w:type="dxa"/>
            <w:tcBorders>
              <w:top w:val="single" w:sz="4" w:space="0" w:color="auto"/>
            </w:tcBorders>
            <w:shd w:val="clear" w:color="auto" w:fill="auto"/>
          </w:tcPr>
          <w:p w14:paraId="3A6FC18B" w14:textId="77777777" w:rsidR="00C47FB0" w:rsidRPr="00AE2CA7" w:rsidRDefault="00C47FB0" w:rsidP="001D5B9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EGFA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</w:tcPr>
          <w:p w14:paraId="6C60D1C7" w14:textId="77777777" w:rsidR="00C47FB0" w:rsidRPr="00AE2CA7" w:rsidRDefault="00C47FB0" w:rsidP="001D5B9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60F25">
              <w:rPr>
                <w:rFonts w:ascii="Times New Roman" w:hAnsi="Times New Roman" w:cs="Times New Roman"/>
                <w:szCs w:val="21"/>
              </w:rPr>
              <w:t>AGAGCAAGACAAGAAAATCC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14:paraId="595CA8CA" w14:textId="77777777" w:rsidR="00C47FB0" w:rsidRPr="00AE2CA7" w:rsidRDefault="00C47FB0" w:rsidP="001D5B93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60F25">
              <w:rPr>
                <w:rFonts w:ascii="Times New Roman" w:hAnsi="Times New Roman" w:cs="Times New Roman"/>
                <w:szCs w:val="21"/>
              </w:rPr>
              <w:t>TACAAACAAATGCTTTCTCC</w:t>
            </w:r>
          </w:p>
        </w:tc>
      </w:tr>
      <w:tr w:rsidR="00C47FB0" w:rsidRPr="00AE2CA7" w14:paraId="6B2350ED" w14:textId="77777777" w:rsidTr="001D5B93">
        <w:tc>
          <w:tcPr>
            <w:tcW w:w="1632" w:type="dxa"/>
            <w:shd w:val="clear" w:color="auto" w:fill="auto"/>
          </w:tcPr>
          <w:p w14:paraId="4E7155B8" w14:textId="77777777" w:rsidR="00C47FB0" w:rsidRPr="00AE2CA7" w:rsidRDefault="00C47FB0" w:rsidP="001D5B9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10F7">
              <w:rPr>
                <w:rFonts w:ascii="Times New Roman" w:hAnsi="Times New Roman" w:cs="Times New Roman"/>
                <w:szCs w:val="21"/>
              </w:rPr>
              <w:t>CD105</w:t>
            </w:r>
          </w:p>
        </w:tc>
        <w:tc>
          <w:tcPr>
            <w:tcW w:w="3685" w:type="dxa"/>
            <w:shd w:val="clear" w:color="auto" w:fill="auto"/>
          </w:tcPr>
          <w:p w14:paraId="6CF243A4" w14:textId="77777777" w:rsidR="00C47FB0" w:rsidRPr="00AE2CA7" w:rsidRDefault="00C47FB0" w:rsidP="001D5B9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71FF0">
              <w:rPr>
                <w:rFonts w:ascii="Times New Roman" w:hAnsi="Times New Roman" w:cs="Times New Roman"/>
                <w:szCs w:val="21"/>
              </w:rPr>
              <w:t>GAACACAAAGAACATAG</w:t>
            </w:r>
            <w:r>
              <w:rPr>
                <w:rFonts w:ascii="Times New Roman" w:hAnsi="Times New Roman" w:cs="Times New Roman"/>
                <w:szCs w:val="21"/>
              </w:rPr>
              <w:t>TTGG</w:t>
            </w:r>
          </w:p>
        </w:tc>
        <w:tc>
          <w:tcPr>
            <w:tcW w:w="3969" w:type="dxa"/>
            <w:shd w:val="clear" w:color="auto" w:fill="auto"/>
          </w:tcPr>
          <w:p w14:paraId="2519D594" w14:textId="77777777" w:rsidR="00C47FB0" w:rsidRPr="00AE2CA7" w:rsidRDefault="00C47FB0" w:rsidP="001D5B9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71FF0">
              <w:rPr>
                <w:rFonts w:ascii="Times New Roman" w:hAnsi="Times New Roman" w:cs="Times New Roman"/>
                <w:szCs w:val="21"/>
              </w:rPr>
              <w:t>AAGCCAACTGCACTTGCATTG</w:t>
            </w:r>
          </w:p>
        </w:tc>
      </w:tr>
      <w:tr w:rsidR="00C47FB0" w:rsidRPr="00AE2CA7" w14:paraId="53CC1E37" w14:textId="77777777" w:rsidTr="001D5B93">
        <w:tc>
          <w:tcPr>
            <w:tcW w:w="1632" w:type="dxa"/>
            <w:shd w:val="clear" w:color="auto" w:fill="auto"/>
          </w:tcPr>
          <w:p w14:paraId="44E47CD9" w14:textId="77777777" w:rsidR="00C47FB0" w:rsidRDefault="00C47FB0" w:rsidP="001D5B9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10F7">
              <w:rPr>
                <w:rFonts w:ascii="Times New Roman" w:hAnsi="Times New Roman" w:cs="Times New Roman"/>
                <w:szCs w:val="21"/>
              </w:rPr>
              <w:t>VEGFR2</w:t>
            </w:r>
          </w:p>
          <w:p w14:paraId="0C966847" w14:textId="77777777" w:rsidR="00C47FB0" w:rsidRDefault="00C47FB0" w:rsidP="001D5B9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D31</w:t>
            </w:r>
          </w:p>
          <w:p w14:paraId="012B1E4C" w14:textId="77777777" w:rsidR="00C47FB0" w:rsidRDefault="00C47FB0" w:rsidP="001D5B9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D144</w:t>
            </w:r>
          </w:p>
          <w:p w14:paraId="6E360D6B" w14:textId="77777777" w:rsidR="00C47FB0" w:rsidRPr="00AE2CA7" w:rsidRDefault="00C47FB0" w:rsidP="001D5B9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WF</w:t>
            </w:r>
          </w:p>
        </w:tc>
        <w:tc>
          <w:tcPr>
            <w:tcW w:w="3685" w:type="dxa"/>
            <w:shd w:val="clear" w:color="auto" w:fill="auto"/>
          </w:tcPr>
          <w:p w14:paraId="2AADAA79" w14:textId="77777777" w:rsidR="00C47FB0" w:rsidRDefault="00C47FB0" w:rsidP="001D5B9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7F2">
              <w:rPr>
                <w:rFonts w:ascii="Times New Roman" w:hAnsi="Times New Roman" w:cs="Times New Roman"/>
                <w:szCs w:val="21"/>
              </w:rPr>
              <w:t>TATACAGCAAGCGACTG</w:t>
            </w:r>
            <w:r>
              <w:rPr>
                <w:rFonts w:ascii="Times New Roman" w:hAnsi="Times New Roman" w:cs="Times New Roman"/>
                <w:szCs w:val="21"/>
              </w:rPr>
              <w:t>AATG</w:t>
            </w:r>
          </w:p>
          <w:p w14:paraId="6371B8D9" w14:textId="77777777" w:rsidR="00C47FB0" w:rsidRDefault="00C47FB0" w:rsidP="001D5B9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D71B9">
              <w:rPr>
                <w:rFonts w:ascii="Times New Roman" w:hAnsi="Times New Roman" w:cs="Times New Roman"/>
                <w:szCs w:val="21"/>
              </w:rPr>
              <w:t>GCAACACAGTCCAGATAGTCGT</w:t>
            </w:r>
          </w:p>
          <w:p w14:paraId="1CCD5552" w14:textId="77777777" w:rsidR="00C47FB0" w:rsidRDefault="00C47FB0" w:rsidP="001D5B9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D71B9">
              <w:rPr>
                <w:rFonts w:ascii="Times New Roman" w:hAnsi="Times New Roman" w:cs="Times New Roman"/>
                <w:szCs w:val="21"/>
              </w:rPr>
              <w:t>AAGCCTCTGATTGGCACAGT</w:t>
            </w:r>
          </w:p>
          <w:p w14:paraId="0C4EE144" w14:textId="77777777" w:rsidR="00C47FB0" w:rsidRPr="00AE2CA7" w:rsidRDefault="00C47FB0" w:rsidP="001D5B9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C120D">
              <w:rPr>
                <w:rFonts w:ascii="Times New Roman" w:hAnsi="Times New Roman" w:cs="Times New Roman"/>
                <w:szCs w:val="21"/>
              </w:rPr>
              <w:t>CCACAAGGTCATTTCTCCAGCCAC</w:t>
            </w:r>
          </w:p>
        </w:tc>
        <w:tc>
          <w:tcPr>
            <w:tcW w:w="3969" w:type="dxa"/>
            <w:shd w:val="clear" w:color="auto" w:fill="auto"/>
          </w:tcPr>
          <w:p w14:paraId="4924A334" w14:textId="77777777" w:rsidR="00C47FB0" w:rsidRDefault="00C47FB0" w:rsidP="001D5B9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7F2">
              <w:rPr>
                <w:rFonts w:ascii="Times New Roman" w:hAnsi="Times New Roman" w:cs="Times New Roman"/>
                <w:szCs w:val="21"/>
              </w:rPr>
              <w:t>GTAGTGCTGTGCTGCTGCCAC</w:t>
            </w:r>
          </w:p>
          <w:p w14:paraId="1D95CFE5" w14:textId="77777777" w:rsidR="00C47FB0" w:rsidRDefault="00C47FB0" w:rsidP="001D5B9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D71B9">
              <w:rPr>
                <w:rFonts w:ascii="Times New Roman" w:hAnsi="Times New Roman" w:cs="Times New Roman"/>
                <w:szCs w:val="21"/>
              </w:rPr>
              <w:t>GACCTCAAACTGGGCATCAT</w:t>
            </w:r>
          </w:p>
          <w:p w14:paraId="17553B0B" w14:textId="77777777" w:rsidR="00C47FB0" w:rsidRDefault="00C47FB0" w:rsidP="001D5B9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D71B9">
              <w:rPr>
                <w:rFonts w:ascii="Times New Roman" w:hAnsi="Times New Roman" w:cs="Times New Roman"/>
                <w:szCs w:val="21"/>
              </w:rPr>
              <w:t>CTGGCCCTTGTCACTGGT</w:t>
            </w:r>
          </w:p>
          <w:p w14:paraId="3BC6C6F9" w14:textId="77777777" w:rsidR="00C47FB0" w:rsidRPr="00AE2CA7" w:rsidRDefault="00C47FB0" w:rsidP="001D5B9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C120D">
              <w:rPr>
                <w:rFonts w:ascii="Times New Roman" w:hAnsi="Times New Roman" w:cs="Times New Roman"/>
                <w:szCs w:val="21"/>
              </w:rPr>
              <w:t>GGTCCGACAGAGGTGAGCATAAG</w:t>
            </w:r>
          </w:p>
        </w:tc>
      </w:tr>
      <w:tr w:rsidR="00C47FB0" w:rsidRPr="00AE2CA7" w14:paraId="02DD2EF9" w14:textId="77777777" w:rsidTr="001D5B93">
        <w:tc>
          <w:tcPr>
            <w:tcW w:w="1632" w:type="dxa"/>
            <w:shd w:val="clear" w:color="auto" w:fill="auto"/>
          </w:tcPr>
          <w:p w14:paraId="58B00310" w14:textId="77777777" w:rsidR="00C47FB0" w:rsidRPr="00AE2CA7" w:rsidRDefault="00C47FB0" w:rsidP="001D5B9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10F7">
              <w:rPr>
                <w:rFonts w:ascii="Times New Roman" w:hAnsi="Times New Roman" w:cs="Times New Roman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U</w:t>
            </w:r>
            <w:r w:rsidRPr="00EC10F7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3685" w:type="dxa"/>
            <w:shd w:val="clear" w:color="auto" w:fill="auto"/>
          </w:tcPr>
          <w:p w14:paraId="737269E8" w14:textId="77777777" w:rsidR="00C47FB0" w:rsidRPr="00F2510D" w:rsidRDefault="00C47FB0" w:rsidP="001D5B9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2510D">
              <w:rPr>
                <w:rFonts w:ascii="Times New Roman" w:hAnsi="Times New Roman" w:cs="Times New Roman"/>
                <w:szCs w:val="21"/>
              </w:rPr>
              <w:t>TCTCCAACCTGACATGCAACA</w:t>
            </w:r>
          </w:p>
        </w:tc>
        <w:tc>
          <w:tcPr>
            <w:tcW w:w="3969" w:type="dxa"/>
            <w:shd w:val="clear" w:color="auto" w:fill="auto"/>
          </w:tcPr>
          <w:p w14:paraId="0755D51B" w14:textId="77777777" w:rsidR="00C47FB0" w:rsidRPr="00F2510D" w:rsidRDefault="00C47FB0" w:rsidP="001D5B93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2510D">
              <w:rPr>
                <w:rFonts w:ascii="Times New Roman" w:hAnsi="Times New Roman" w:cs="Times New Roman"/>
                <w:szCs w:val="21"/>
              </w:rPr>
              <w:t>CATAGTTGAGACGCACAGAGTTC</w:t>
            </w:r>
          </w:p>
        </w:tc>
      </w:tr>
      <w:tr w:rsidR="00C47FB0" w:rsidRPr="00AE2CA7" w14:paraId="0B1065EB" w14:textId="77777777" w:rsidTr="001D5B93">
        <w:tc>
          <w:tcPr>
            <w:tcW w:w="1632" w:type="dxa"/>
            <w:shd w:val="clear" w:color="auto" w:fill="auto"/>
          </w:tcPr>
          <w:p w14:paraId="7A5FC8D7" w14:textId="77777777" w:rsidR="00C47FB0" w:rsidRPr="00AE2CA7" w:rsidRDefault="00C47FB0" w:rsidP="001D5B9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10F7">
              <w:rPr>
                <w:rFonts w:ascii="Times New Roman" w:hAnsi="Times New Roman" w:cs="Times New Roman"/>
                <w:szCs w:val="21"/>
              </w:rPr>
              <w:t>KRT15</w:t>
            </w:r>
          </w:p>
        </w:tc>
        <w:tc>
          <w:tcPr>
            <w:tcW w:w="3685" w:type="dxa"/>
            <w:shd w:val="clear" w:color="auto" w:fill="auto"/>
          </w:tcPr>
          <w:p w14:paraId="47A8DDC3" w14:textId="77777777" w:rsidR="00C47FB0" w:rsidRPr="00F2510D" w:rsidRDefault="00C47FB0" w:rsidP="001D5B9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2510D">
              <w:rPr>
                <w:rFonts w:ascii="Times New Roman" w:hAnsi="Times New Roman" w:cs="Times New Roman"/>
                <w:szCs w:val="21"/>
              </w:rPr>
              <w:t>GACGGAGATCACAGACCTGAG</w:t>
            </w:r>
          </w:p>
        </w:tc>
        <w:tc>
          <w:tcPr>
            <w:tcW w:w="3969" w:type="dxa"/>
            <w:shd w:val="clear" w:color="auto" w:fill="auto"/>
          </w:tcPr>
          <w:p w14:paraId="345063C6" w14:textId="77777777" w:rsidR="00C47FB0" w:rsidRPr="00F2510D" w:rsidRDefault="00C47FB0" w:rsidP="001D5B93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2510D">
              <w:rPr>
                <w:rFonts w:ascii="Times New Roman" w:hAnsi="Times New Roman" w:cs="Times New Roman"/>
                <w:szCs w:val="21"/>
              </w:rPr>
              <w:t>CTCCAGCCGTGTCTTTATGTC</w:t>
            </w:r>
          </w:p>
        </w:tc>
      </w:tr>
      <w:tr w:rsidR="00C47FB0" w:rsidRPr="00AE2CA7" w14:paraId="587CD6FC" w14:textId="77777777" w:rsidTr="001D5B93">
        <w:tc>
          <w:tcPr>
            <w:tcW w:w="1632" w:type="dxa"/>
            <w:shd w:val="clear" w:color="auto" w:fill="auto"/>
          </w:tcPr>
          <w:p w14:paraId="0F22AAB0" w14:textId="77777777" w:rsidR="00C47FB0" w:rsidRPr="00AE2CA7" w:rsidRDefault="00C47FB0" w:rsidP="001D5B9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10F7">
              <w:rPr>
                <w:rFonts w:ascii="Times New Roman" w:hAnsi="Times New Roman" w:cs="Times New Roman"/>
                <w:szCs w:val="21"/>
              </w:rPr>
              <w:t>E-Cadherin</w:t>
            </w:r>
          </w:p>
        </w:tc>
        <w:tc>
          <w:tcPr>
            <w:tcW w:w="3685" w:type="dxa"/>
            <w:shd w:val="clear" w:color="auto" w:fill="auto"/>
          </w:tcPr>
          <w:p w14:paraId="3FFACBE6" w14:textId="77777777" w:rsidR="00C47FB0" w:rsidRPr="00F2510D" w:rsidRDefault="00C47FB0" w:rsidP="001D5B9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2510D">
              <w:rPr>
                <w:rFonts w:ascii="Times New Roman" w:hAnsi="Times New Roman" w:cs="Times New Roman"/>
                <w:szCs w:val="21"/>
              </w:rPr>
              <w:t>GAAAGCGGCTGATACTGACC</w:t>
            </w:r>
          </w:p>
        </w:tc>
        <w:tc>
          <w:tcPr>
            <w:tcW w:w="3969" w:type="dxa"/>
            <w:shd w:val="clear" w:color="auto" w:fill="auto"/>
          </w:tcPr>
          <w:p w14:paraId="136D059B" w14:textId="77777777" w:rsidR="00C47FB0" w:rsidRPr="00F2510D" w:rsidRDefault="00C47FB0" w:rsidP="001D5B93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2510D">
              <w:rPr>
                <w:rFonts w:ascii="Times New Roman" w:hAnsi="Times New Roman" w:cs="Times New Roman"/>
                <w:szCs w:val="21"/>
              </w:rPr>
              <w:t>CGTACATGTCAGCCGCTTC</w:t>
            </w:r>
          </w:p>
        </w:tc>
      </w:tr>
      <w:tr w:rsidR="00C47FB0" w:rsidRPr="00AE2CA7" w14:paraId="017EABFC" w14:textId="77777777" w:rsidTr="001D5B93">
        <w:tc>
          <w:tcPr>
            <w:tcW w:w="1632" w:type="dxa"/>
            <w:shd w:val="clear" w:color="auto" w:fill="auto"/>
          </w:tcPr>
          <w:p w14:paraId="48506CEB" w14:textId="77777777" w:rsidR="00C47FB0" w:rsidRPr="00AE2CA7" w:rsidRDefault="00C47FB0" w:rsidP="001D5B9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10F7">
              <w:rPr>
                <w:rFonts w:ascii="Times New Roman" w:hAnsi="Times New Roman" w:cs="Times New Roman"/>
                <w:szCs w:val="21"/>
              </w:rPr>
              <w:t>Vimentin</w:t>
            </w:r>
          </w:p>
        </w:tc>
        <w:tc>
          <w:tcPr>
            <w:tcW w:w="3685" w:type="dxa"/>
            <w:shd w:val="clear" w:color="auto" w:fill="auto"/>
          </w:tcPr>
          <w:p w14:paraId="506F5860" w14:textId="77777777" w:rsidR="00C47FB0" w:rsidRPr="00F2510D" w:rsidRDefault="00C47FB0" w:rsidP="001D5B9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2510D">
              <w:rPr>
                <w:rFonts w:ascii="Times New Roman" w:hAnsi="Times New Roman" w:cs="Times New Roman"/>
                <w:szCs w:val="21"/>
              </w:rPr>
              <w:t>TCTACGAGGAGGAGATGCGG</w:t>
            </w:r>
          </w:p>
        </w:tc>
        <w:tc>
          <w:tcPr>
            <w:tcW w:w="3969" w:type="dxa"/>
            <w:shd w:val="clear" w:color="auto" w:fill="auto"/>
          </w:tcPr>
          <w:p w14:paraId="5A9E2F05" w14:textId="77777777" w:rsidR="00C47FB0" w:rsidRPr="00F2510D" w:rsidRDefault="00C47FB0" w:rsidP="001D5B93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2510D">
              <w:rPr>
                <w:rFonts w:ascii="Times New Roman" w:hAnsi="Times New Roman" w:cs="Times New Roman"/>
                <w:szCs w:val="21"/>
              </w:rPr>
              <w:t>GGTCAAGACGTGCCAGAGAC</w:t>
            </w:r>
          </w:p>
        </w:tc>
      </w:tr>
      <w:tr w:rsidR="00C47FB0" w:rsidRPr="00AE2CA7" w14:paraId="3F49F59E" w14:textId="77777777" w:rsidTr="001D5B93">
        <w:tc>
          <w:tcPr>
            <w:tcW w:w="1632" w:type="dxa"/>
            <w:shd w:val="clear" w:color="auto" w:fill="auto"/>
          </w:tcPr>
          <w:p w14:paraId="73989BDD" w14:textId="77777777" w:rsidR="00C47FB0" w:rsidRPr="00AE2CA7" w:rsidRDefault="00C47FB0" w:rsidP="001D5B9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10F7">
              <w:rPr>
                <w:rFonts w:ascii="Times New Roman" w:hAnsi="Times New Roman" w:cs="Times New Roman"/>
                <w:szCs w:val="21"/>
              </w:rPr>
              <w:t>N-Cadherin</w:t>
            </w:r>
          </w:p>
        </w:tc>
        <w:tc>
          <w:tcPr>
            <w:tcW w:w="3685" w:type="dxa"/>
            <w:shd w:val="clear" w:color="auto" w:fill="auto"/>
          </w:tcPr>
          <w:p w14:paraId="40A06BC4" w14:textId="77777777" w:rsidR="00C47FB0" w:rsidRPr="00F2510D" w:rsidRDefault="00C47FB0" w:rsidP="001D5B9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F628F">
              <w:rPr>
                <w:rFonts w:ascii="Times New Roman" w:hAnsi="Times New Roman" w:cs="Times New Roman"/>
                <w:szCs w:val="21"/>
              </w:rPr>
              <w:t>TGTTTGACTATGAAGGCAGTGG</w:t>
            </w:r>
          </w:p>
        </w:tc>
        <w:tc>
          <w:tcPr>
            <w:tcW w:w="3969" w:type="dxa"/>
            <w:shd w:val="clear" w:color="auto" w:fill="auto"/>
          </w:tcPr>
          <w:p w14:paraId="65531498" w14:textId="77777777" w:rsidR="00C47FB0" w:rsidRPr="00F2510D" w:rsidRDefault="00C47FB0" w:rsidP="001D5B93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F628F">
              <w:rPr>
                <w:rFonts w:ascii="Times New Roman" w:hAnsi="Times New Roman" w:cs="Times New Roman"/>
                <w:szCs w:val="21"/>
              </w:rPr>
              <w:t>TCAGTCATCACCTCCACCAT</w:t>
            </w:r>
          </w:p>
        </w:tc>
      </w:tr>
      <w:tr w:rsidR="00C47FB0" w:rsidRPr="00AE2CA7" w14:paraId="510B4591" w14:textId="77777777" w:rsidTr="001D5B93">
        <w:tc>
          <w:tcPr>
            <w:tcW w:w="1632" w:type="dxa"/>
            <w:shd w:val="clear" w:color="auto" w:fill="auto"/>
          </w:tcPr>
          <w:p w14:paraId="1360858B" w14:textId="77777777" w:rsidR="00C47FB0" w:rsidRPr="00AE2CA7" w:rsidRDefault="00C47FB0" w:rsidP="001D5B9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x2</w:t>
            </w:r>
          </w:p>
        </w:tc>
        <w:tc>
          <w:tcPr>
            <w:tcW w:w="3685" w:type="dxa"/>
            <w:shd w:val="clear" w:color="auto" w:fill="auto"/>
          </w:tcPr>
          <w:p w14:paraId="78EFE27C" w14:textId="77777777" w:rsidR="00C47FB0" w:rsidRPr="00F2510D" w:rsidRDefault="00C47FB0" w:rsidP="001D5B9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2510D">
              <w:rPr>
                <w:rFonts w:ascii="Times New Roman" w:hAnsi="Times New Roman" w:cs="Times New Roman"/>
                <w:szCs w:val="21"/>
              </w:rPr>
              <w:t>CCCAGCAGACTTCACATGT</w:t>
            </w:r>
          </w:p>
        </w:tc>
        <w:tc>
          <w:tcPr>
            <w:tcW w:w="3969" w:type="dxa"/>
            <w:shd w:val="clear" w:color="auto" w:fill="auto"/>
          </w:tcPr>
          <w:p w14:paraId="25D0A9B5" w14:textId="77777777" w:rsidR="00C47FB0" w:rsidRPr="00F2510D" w:rsidRDefault="00C47FB0" w:rsidP="001D5B93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2510D">
              <w:rPr>
                <w:rFonts w:ascii="Times New Roman" w:hAnsi="Times New Roman" w:cs="Times New Roman"/>
                <w:szCs w:val="21"/>
              </w:rPr>
              <w:t>CCTCCCATTTCCCTCGTTTT</w:t>
            </w:r>
          </w:p>
        </w:tc>
      </w:tr>
      <w:tr w:rsidR="00C47FB0" w:rsidRPr="00AE2CA7" w14:paraId="16D2B38D" w14:textId="77777777" w:rsidTr="001D5B93">
        <w:tc>
          <w:tcPr>
            <w:tcW w:w="1632" w:type="dxa"/>
            <w:tcBorders>
              <w:bottom w:val="single" w:sz="4" w:space="0" w:color="auto"/>
            </w:tcBorders>
            <w:shd w:val="clear" w:color="auto" w:fill="auto"/>
          </w:tcPr>
          <w:p w14:paraId="3878AA16" w14:textId="77777777" w:rsidR="00C47FB0" w:rsidRPr="00AE2CA7" w:rsidRDefault="00C47FB0" w:rsidP="001D5B9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10F7">
              <w:rPr>
                <w:rFonts w:ascii="Times New Roman" w:hAnsi="Times New Roman" w:cs="Times New Roman"/>
                <w:szCs w:val="21"/>
              </w:rPr>
              <w:t>Snail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</w:tcPr>
          <w:p w14:paraId="0821E2BD" w14:textId="77777777" w:rsidR="00C47FB0" w:rsidRPr="00F2510D" w:rsidRDefault="00C47FB0" w:rsidP="001D5B9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2510D">
              <w:rPr>
                <w:rFonts w:ascii="Times New Roman" w:hAnsi="Times New Roman" w:cs="Times New Roman"/>
                <w:szCs w:val="21"/>
              </w:rPr>
              <w:t>ACTGCAACAAGGAATACCTCAG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14:paraId="170430D9" w14:textId="77777777" w:rsidR="00C47FB0" w:rsidRPr="00F2510D" w:rsidRDefault="00C47FB0" w:rsidP="001D5B93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2510D">
              <w:rPr>
                <w:rFonts w:ascii="Times New Roman" w:hAnsi="Times New Roman" w:cs="Times New Roman"/>
                <w:szCs w:val="21"/>
              </w:rPr>
              <w:t>GCACTGGTACTTCTTGACATCTG</w:t>
            </w:r>
          </w:p>
        </w:tc>
      </w:tr>
    </w:tbl>
    <w:p w14:paraId="2C3EDCF9" w14:textId="77777777" w:rsidR="00C47FB0" w:rsidRDefault="00C47FB0" w:rsidP="00C47F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2B01181" w14:textId="77777777" w:rsidR="00491B7C" w:rsidRDefault="00491B7C"/>
    <w:sectPr w:rsidR="00491B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ED4702" w14:textId="77777777" w:rsidR="00087153" w:rsidRDefault="00087153" w:rsidP="00B5392F">
      <w:r>
        <w:separator/>
      </w:r>
    </w:p>
  </w:endnote>
  <w:endnote w:type="continuationSeparator" w:id="0">
    <w:p w14:paraId="4D2C6B15" w14:textId="77777777" w:rsidR="00087153" w:rsidRDefault="00087153" w:rsidP="00B539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微软雅黑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6320BC" w14:textId="77777777" w:rsidR="00087153" w:rsidRDefault="00087153" w:rsidP="00B5392F">
      <w:r>
        <w:separator/>
      </w:r>
    </w:p>
  </w:footnote>
  <w:footnote w:type="continuationSeparator" w:id="0">
    <w:p w14:paraId="4F3CBCC3" w14:textId="77777777" w:rsidR="00087153" w:rsidRDefault="00087153" w:rsidP="00B539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FB0"/>
    <w:rsid w:val="00087153"/>
    <w:rsid w:val="002A26E0"/>
    <w:rsid w:val="003C7E74"/>
    <w:rsid w:val="00491B7C"/>
    <w:rsid w:val="00541D73"/>
    <w:rsid w:val="0060261D"/>
    <w:rsid w:val="006B5936"/>
    <w:rsid w:val="00B5392F"/>
    <w:rsid w:val="00BE4B13"/>
    <w:rsid w:val="00C47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56246C6"/>
  <w15:chartTrackingRefBased/>
  <w15:docId w15:val="{7014AC64-4CED-4806-ACBE-8146194C0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C47FB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B539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5392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B539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5392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ua ding</dc:creator>
  <cp:keywords/>
  <dc:description/>
  <cp:lastModifiedBy>lihua ding</cp:lastModifiedBy>
  <cp:revision>4</cp:revision>
  <dcterms:created xsi:type="dcterms:W3CDTF">2019-08-25T07:57:00Z</dcterms:created>
  <dcterms:modified xsi:type="dcterms:W3CDTF">2020-05-27T09:21:00Z</dcterms:modified>
</cp:coreProperties>
</file>